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17A2" w:rsidRDefault="00000000">
      <w:pPr>
        <w:spacing w:before="240" w:after="240" w:line="240" w:lineRule="auto"/>
        <w:rPr>
          <w:rFonts w:ascii="Cambria" w:eastAsia="Cambria" w:hAnsi="Cambria" w:cs="Cambria"/>
          <w:i/>
          <w:color w:val="0E0E0E"/>
          <w:sz w:val="24"/>
          <w:szCs w:val="24"/>
        </w:rPr>
      </w:pPr>
      <w:r>
        <w:rPr>
          <w:rFonts w:ascii="Cambria" w:eastAsia="Cambria" w:hAnsi="Cambria" w:cs="Cambria"/>
          <w:i/>
          <w:color w:val="0E0E0E"/>
          <w:sz w:val="24"/>
          <w:szCs w:val="24"/>
        </w:rPr>
        <w:t>25 key terms in ≤20 words with an everyday analogy</w:t>
      </w:r>
    </w:p>
    <w:tbl>
      <w:tblPr>
        <w:tblStyle w:val="a"/>
        <w:tblW w:w="8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79"/>
        <w:gridCol w:w="2485"/>
        <w:gridCol w:w="2876"/>
      </w:tblGrid>
      <w:tr w:rsidR="00B517A2">
        <w:trPr>
          <w:trHeight w:val="51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Term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lain defini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Everyday analogy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 Hallucina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I states untrue “facts.”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ike a friend confidently guessing an answer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 Bia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ystematic unfair tilt in output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 loaded coin that lands heads more often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3 Bias audi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est to uncover those unfair tilt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hecking many coin flips for imbalance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4 Temperatur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etting that adds or reduces randomnes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urning a spice dial up or down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5 Promp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he question or instruction you give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 recipe request to a chef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6 Context window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How much text the AI can “remember.”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 whiteboard that only fits so much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7 Toke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mall chunk of text the model read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ego pieces building a sentence tower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8 Knowledge cutoff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he newest date in the AI’s training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 history book that ends in 2023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9 Model vers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pecific release of the AI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ar model year (e.g., 2025, 2026)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0 Human‑in‑the‑lo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quired human review of AI output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Pilot double‑checking autopilot settings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1 Retrieval‑Augmented Generation (RAG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I adds fresh documents before replying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tudent grabs textbooks before answering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lastRenderedPageBreak/>
              <w:t>12 Embedd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Numeric fingerprint of text meaning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atitude/longitude for sentences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3 Vector databas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ibrary that stores those fingerprint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 map that finds nearby sentences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4 Parameter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earned weight inside the model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Knob setting in a huge equalizer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5 Fine‑tun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Extra training for a niche task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eaching a violinist one new song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6 Guardrail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Built‑in safety limit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peed bump that forces slower driving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7 Red team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tress‑testing for weaknesse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Hiring hackers to break security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8 Prompt chain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inking multiple prompts step‑by‑step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ominoes falling to reach a goal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19 Chain‑of‑though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I shows its reasoning step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howing long‑division work, not just answer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0 Reasoning mode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atest AI that explains decision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alculator that also shows formula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1 PHI (Protected Health Info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Identifiable personal medical data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Name tag on a medical chart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2 Transparency repor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Public summary of how AI work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Food label listing ingredients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3 Model card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napshot of model limits &amp; uses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ar manual’s quick‑facts page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lastRenderedPageBreak/>
              <w:t>24 Redac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moving sensitive text before use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Black marker over secrets.</w:t>
            </w:r>
          </w:p>
        </w:tc>
      </w:tr>
      <w:tr w:rsidR="00B517A2">
        <w:trPr>
          <w:trHeight w:val="785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25 Guarded outpu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I refuses risky request.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17A2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ocked door saying "Staff Only."</w:t>
            </w:r>
          </w:p>
        </w:tc>
      </w:tr>
    </w:tbl>
    <w:p w:rsidR="00B517A2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pict>
          <v:rect id="_x0000_i1025" style="width:0;height:1.5pt" o:hralign="center" o:hrstd="t" o:hr="t" fillcolor="#a0a0a0" stroked="f"/>
        </w:pict>
      </w:r>
    </w:p>
    <w:p w:rsidR="00B517A2" w:rsidRDefault="00B517A2"/>
    <w:sectPr w:rsidR="00B517A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7A2"/>
    <w:rsid w:val="00991FBB"/>
    <w:rsid w:val="00B517A2"/>
    <w:rsid w:val="00D1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E7E18"/>
  <w15:docId w15:val="{7DA03DF8-2901-4F16-AFC5-0AFF924EF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1918</Characters>
  <Application>Microsoft Office Word</Application>
  <DocSecurity>0</DocSecurity>
  <Lines>131</Lines>
  <Paragraphs>79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5-07-02T04:03:00Z</dcterms:created>
  <dcterms:modified xsi:type="dcterms:W3CDTF">2025-07-0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9aae11-0c33-4e13-b5c3-f4c904f60aea</vt:lpwstr>
  </property>
</Properties>
</file>